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803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1713"/>
        <w:gridCol w:w="1663"/>
      </w:tblGrid>
      <w:tr>
        <w:trPr>
          <w:trHeight w:val="900" w:hRule="atLeast"/>
        </w:trPr>
        <w:tc>
          <w:tcPr>
            <w:tcW w:w="16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Supplementary Table S7.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mplete Functional categories of gene ontology classification of the putative target genes for the novel miRNAs against transcriptome sequences of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F. occidentalis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q Name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unctional categorie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unctional class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660|gb|GAXD01021961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ctin filament bundle assembly; actin crosslink formation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659|gb|GAXD01021962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ctin filament bundle assembly; actin crosslink formation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440|gb|GAXD01006309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ER to Golgi vesicle-mediated transport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313|gb|GAXD01003436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fatty acid biosynthetic process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98|gb|GAXD01016524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gulation of transcription, DNA-dependent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681|gb|GAXD01007068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ranscription, DNA-dependent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345|gb|GAXD01000404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ll GTPase mediated signal transduc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345|gb|GAXD01000404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ranspor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440|gb|GAXD01006309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tracellular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98|gb|GAXD01016524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ucleus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151|gb|GAXD01022470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ibonucleoprotein complex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660|gb|GAXD01021961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alcium ion binding; actin filament binding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659|gb|GAXD01021962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alcium ion binding; actin filament binding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98|gb|GAXD01016524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romatin binding; sequence-specific DNA binding transcription factor activity; zinc ion binding; sequence-specific DNA binding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432|gb|GAXD01013190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ucleotide binding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681|gb|GAXD01007068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ranscription corepressor activity; 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345|gb|GAXD01000404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4885|gb|GAXD01025253.1|</w:t>
            </w:r>
          </w:p>
        </w:tc>
        <w:tc>
          <w:tcPr>
            <w:tcW w:w="1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33" w:hRule="atLeast"/>
        </w:trPr>
        <w:tc>
          <w:tcPr>
            <w:tcW w:w="16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</w:rPr>
              <w:t>The first report of miRNAome from a thysanopteran insect, Thrips palmi Karny using high-throughput sequencing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</w:rPr>
              <w:t>Authors : K. B. Rebijith, R. Asokan, H. Ranjitha Hande and N. K. Krishna Kuma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1:08:00Z</dcterms:created>
  <dc:creator>rebijith</dc:creator>
  <dc:description/>
  <cp:keywords/>
  <dc:language>en-US</dc:language>
  <cp:lastModifiedBy>Rebijith K Balan</cp:lastModifiedBy>
  <dcterms:modified xsi:type="dcterms:W3CDTF">2016-08-14T15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